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6A9FA" w14:textId="276B2829" w:rsidR="00756F9E" w:rsidRPr="00374DD5" w:rsidRDefault="00CD0AD0" w:rsidP="00756F9E">
      <w:pPr>
        <w:spacing w:after="20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CD0AD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Multimedia Appendix 4</w:t>
      </w:r>
      <w:r w:rsidR="00756F9E" w:rsidRPr="00CD0AD0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="00756F9E" w:rsidRPr="00374DD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Descriptive values of pre- and </w:t>
      </w:r>
      <w:proofErr w:type="spellStart"/>
      <w:r w:rsidR="00756F9E" w:rsidRPr="00374DD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postsmartphon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="00756F9E" w:rsidRPr="00374DD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based intervention assessment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1650"/>
        <w:gridCol w:w="1125"/>
        <w:gridCol w:w="1560"/>
        <w:gridCol w:w="1245"/>
      </w:tblGrid>
      <w:tr w:rsidR="00756F9E" w:rsidRPr="00374DD5" w14:paraId="50B5AD81" w14:textId="77777777" w:rsidTr="00456E47">
        <w:trPr>
          <w:trHeight w:val="633"/>
        </w:trPr>
        <w:tc>
          <w:tcPr>
            <w:tcW w:w="3450" w:type="dxa"/>
            <w:tcBorders>
              <w:top w:val="single" w:sz="8" w:space="0" w:color="000000"/>
            </w:tcBorders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FD3D25A" w14:textId="77777777" w:rsidR="00756F9E" w:rsidRPr="00374DD5" w:rsidRDefault="00756F9E" w:rsidP="00456E47">
            <w:pPr>
              <w:spacing w:before="60" w:after="60"/>
              <w:ind w:left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C39D488" w14:textId="36EC2EF6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</w:t>
            </w:r>
            <w:r w:rsidR="009402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I</w:t>
            </w:r>
          </w:p>
        </w:tc>
        <w:tc>
          <w:tcPr>
            <w:tcW w:w="28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19B5FC3" w14:textId="1763AADB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-</w:t>
            </w:r>
            <w:r w:rsidR="009402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I</w:t>
            </w:r>
          </w:p>
        </w:tc>
      </w:tr>
      <w:tr w:rsidR="00756F9E" w:rsidRPr="00374DD5" w14:paraId="6658B75A" w14:textId="77777777" w:rsidTr="00456E47">
        <w:trPr>
          <w:trHeight w:val="366"/>
        </w:trPr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4CE1CC1" w14:textId="77777777" w:rsidR="00756F9E" w:rsidRPr="00374DD5" w:rsidRDefault="00756F9E" w:rsidP="00456E47">
            <w:pPr>
              <w:spacing w:before="60" w:after="60"/>
              <w:ind w:left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23211B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5DEB87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2C580B1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8AE6B57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</w:tr>
      <w:tr w:rsidR="00756F9E" w:rsidRPr="00374DD5" w14:paraId="456C2A90" w14:textId="77777777" w:rsidTr="00456E47">
        <w:trPr>
          <w:trHeight w:val="381"/>
        </w:trPr>
        <w:tc>
          <w:tcPr>
            <w:tcW w:w="90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47EF439" w14:textId="77777777" w:rsidR="00756F9E" w:rsidRPr="00374DD5" w:rsidRDefault="00756F9E" w:rsidP="00456E47">
            <w:pPr>
              <w:spacing w:before="60" w:after="60"/>
              <w:ind w:left="1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Fairy tales</w:t>
            </w:r>
          </w:p>
        </w:tc>
      </w:tr>
      <w:tr w:rsidR="00756F9E" w:rsidRPr="00374DD5" w14:paraId="4A4666B1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1A9B9E4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G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74D4907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AF76C47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101DEB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FCA2DA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9</w:t>
            </w:r>
          </w:p>
        </w:tc>
      </w:tr>
      <w:tr w:rsidR="00756F9E" w:rsidRPr="00374DD5" w14:paraId="22F0DFC4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9DE5F62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Awak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2FDE63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1761EAE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B83CA5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9F6FA65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8</w:t>
            </w:r>
          </w:p>
        </w:tc>
      </w:tr>
      <w:tr w:rsidR="00756F9E" w:rsidRPr="00374DD5" w14:paraId="7E72570C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DC52B56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Cal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01C4082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6E392E5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387229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2472565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6</w:t>
            </w:r>
          </w:p>
        </w:tc>
      </w:tr>
      <w:tr w:rsidR="00756F9E" w:rsidRPr="00374DD5" w14:paraId="02D83558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38272E2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xperience of presenc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E7DF48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11AFA9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30C765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025526F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2</w:t>
            </w:r>
          </w:p>
        </w:tc>
      </w:tr>
      <w:tr w:rsidR="00756F9E" w:rsidRPr="00374DD5" w14:paraId="084F498C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B8320F6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perience of vit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094511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4F82F6E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04078C4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465969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0</w:t>
            </w:r>
          </w:p>
        </w:tc>
      </w:tr>
      <w:tr w:rsidR="00756F9E" w:rsidRPr="00374DD5" w14:paraId="31827037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4C5392D" w14:textId="77777777" w:rsidR="00756F9E" w:rsidRPr="00374DD5" w:rsidRDefault="00756F9E" w:rsidP="00456E47">
            <w:pPr>
              <w:spacing w:before="60" w:after="60"/>
              <w:ind w:left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perience of burd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D2F71D3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202E9CDF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744DC2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7BF508F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3</w:t>
            </w:r>
          </w:p>
        </w:tc>
      </w:tr>
      <w:tr w:rsidR="00756F9E" w:rsidRPr="00374DD5" w14:paraId="3C8CBD87" w14:textId="77777777" w:rsidTr="00456E47">
        <w:trPr>
          <w:trHeight w:val="189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417C7E4" w14:textId="77777777" w:rsidR="00756F9E" w:rsidRPr="00374DD5" w:rsidRDefault="00756F9E" w:rsidP="00456E47">
            <w:pPr>
              <w:spacing w:before="60" w:after="60"/>
              <w:ind w:left="14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4F5C74D5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28FAE4B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C2562C7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14B306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56F9E" w:rsidRPr="00374DD5" w14:paraId="55035AED" w14:textId="77777777" w:rsidTr="00456E47">
        <w:trPr>
          <w:trHeight w:val="381"/>
        </w:trPr>
        <w:tc>
          <w:tcPr>
            <w:tcW w:w="903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E4FC346" w14:textId="77777777" w:rsidR="00756F9E" w:rsidRPr="00374DD5" w:rsidRDefault="00756F9E" w:rsidP="00456E47">
            <w:pPr>
              <w:spacing w:before="60" w:after="60"/>
              <w:ind w:left="135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odily interventions</w:t>
            </w:r>
          </w:p>
        </w:tc>
      </w:tr>
      <w:tr w:rsidR="00756F9E" w:rsidRPr="00374DD5" w14:paraId="6FE79C17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CC411BB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G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8E938C2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5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6332DD6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24724FE6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5.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06FE66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01</w:t>
            </w:r>
          </w:p>
        </w:tc>
      </w:tr>
      <w:tr w:rsidR="00756F9E" w:rsidRPr="00374DD5" w14:paraId="221E5AD2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235C1CE9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Awak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FCDE88B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2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395EE46E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86E11D4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2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1AE988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59</w:t>
            </w:r>
          </w:p>
        </w:tc>
      </w:tr>
      <w:tr w:rsidR="00756F9E" w:rsidRPr="00374DD5" w14:paraId="70B55698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18EF3BA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Q Cal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428CAF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3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C000A0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88D83BC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15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803B14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23</w:t>
            </w:r>
          </w:p>
        </w:tc>
      </w:tr>
      <w:tr w:rsidR="00756F9E" w:rsidRPr="00374DD5" w14:paraId="1C46515A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7C808F1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xperience of presenc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00BEBF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6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468BB5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0E823E4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6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4B5C4A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03</w:t>
            </w:r>
          </w:p>
        </w:tc>
      </w:tr>
      <w:tr w:rsidR="00756F9E" w:rsidRPr="00374DD5" w14:paraId="04B02684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0ABA7E3" w14:textId="77777777" w:rsidR="00756F9E" w:rsidRPr="00374DD5" w:rsidRDefault="00756F9E" w:rsidP="00456E47">
            <w:pPr>
              <w:spacing w:before="60" w:after="60"/>
              <w:ind w:left="42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perience of vit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4548029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6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8C596CA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6F367A74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6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804A164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00</w:t>
            </w:r>
          </w:p>
        </w:tc>
      </w:tr>
      <w:tr w:rsidR="00756F9E" w:rsidRPr="00374DD5" w14:paraId="54F20BAA" w14:textId="77777777" w:rsidTr="00456E47">
        <w:trPr>
          <w:trHeight w:val="381"/>
        </w:trPr>
        <w:tc>
          <w:tcPr>
            <w:tcW w:w="3450" w:type="dxa"/>
            <w:tcBorders>
              <w:top w:val="nil"/>
              <w:left w:val="nil"/>
              <w:bottom w:val="single" w:sz="8" w:space="0" w:color="1C1D1E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4C2375E" w14:textId="77777777" w:rsidR="00756F9E" w:rsidRPr="00374DD5" w:rsidRDefault="00756F9E" w:rsidP="00456E47">
            <w:pPr>
              <w:spacing w:before="60" w:after="60"/>
              <w:ind w:left="4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perience of burde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1C1D1E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59D311CD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C1D1E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115EBAAB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1C1D1E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7A2BF9C0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3.4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C1D1E"/>
              <w:right w:val="nil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</w:tcPr>
          <w:p w14:paraId="04192D78" w14:textId="77777777" w:rsidR="00756F9E" w:rsidRPr="00374DD5" w:rsidRDefault="00756F9E" w:rsidP="00456E47">
            <w:pPr>
              <w:spacing w:before="60" w:after="60"/>
              <w:ind w:left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</w:pPr>
            <w:r w:rsidRPr="00374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  <w:lang w:val="en-GB"/>
              </w:rPr>
              <w:t>2.32</w:t>
            </w:r>
          </w:p>
        </w:tc>
      </w:tr>
    </w:tbl>
    <w:p w14:paraId="64B66600" w14:textId="77777777" w:rsidR="00756F9E" w:rsidRPr="00374DD5" w:rsidRDefault="00756F9E" w:rsidP="00756F9E">
      <w:pPr>
        <w:spacing w:before="120" w:after="200"/>
        <w:ind w:right="289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374DD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>Notes. Values for MDMQ subscales range from four to 20. Values for VAS of experience of presence, vitality, and burden range from zero to 10.</w:t>
      </w:r>
    </w:p>
    <w:p w14:paraId="447407C2" w14:textId="61CCF1B8" w:rsidR="00756F9E" w:rsidRPr="00374DD5" w:rsidRDefault="00756F9E" w:rsidP="00756F9E">
      <w:pPr>
        <w:spacing w:before="120" w:after="200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374DD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Abbreviations. </w:t>
      </w:r>
      <w:r w:rsidR="0094023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EMI, Ecological Momentary </w:t>
      </w:r>
      <w:r w:rsidR="00C3630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>Intervention (= smartphone-based digital interventions, namely fairy tales and bodily interventions)</w:t>
      </w:r>
      <w:r w:rsidR="0094023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; </w:t>
      </w:r>
      <w:r w:rsidRPr="00374DD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GB"/>
        </w:rPr>
        <w:t>MDMQ, Multidimensional Mood Questionnaire; SD, standard deviation.</w:t>
      </w:r>
    </w:p>
    <w:p w14:paraId="605326F6" w14:textId="57E0762B" w:rsidR="00756F9E" w:rsidRDefault="00756F9E" w:rsidP="003A28B4">
      <w:pPr>
        <w:rPr>
          <w:rFonts w:ascii="Times New Roman" w:eastAsia="Calibri" w:hAnsi="Times New Roman" w:cs="Times New Roman"/>
          <w:i/>
          <w:color w:val="000000" w:themeColor="text1"/>
          <w:sz w:val="16"/>
          <w:szCs w:val="16"/>
          <w:lang w:val="en-US"/>
        </w:rPr>
      </w:pPr>
    </w:p>
    <w:sectPr w:rsidR="00756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080C"/>
    <w:multiLevelType w:val="hybridMultilevel"/>
    <w:tmpl w:val="E71E2D24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E36581"/>
    <w:multiLevelType w:val="hybridMultilevel"/>
    <w:tmpl w:val="AC6C38D0"/>
    <w:lvl w:ilvl="0" w:tplc="BE5C7DF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F937EB"/>
    <w:multiLevelType w:val="hybridMultilevel"/>
    <w:tmpl w:val="D97C2D82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233768"/>
    <w:multiLevelType w:val="hybridMultilevel"/>
    <w:tmpl w:val="A322B90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032328"/>
    <w:multiLevelType w:val="hybridMultilevel"/>
    <w:tmpl w:val="9DC4FB58"/>
    <w:lvl w:ilvl="0" w:tplc="BE5C7DF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E77E96"/>
    <w:multiLevelType w:val="hybridMultilevel"/>
    <w:tmpl w:val="07FCAC2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EF726E"/>
    <w:multiLevelType w:val="hybridMultilevel"/>
    <w:tmpl w:val="C422D4C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3A00B0"/>
    <w:multiLevelType w:val="hybridMultilevel"/>
    <w:tmpl w:val="10B8D0B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D81EC5"/>
    <w:multiLevelType w:val="hybridMultilevel"/>
    <w:tmpl w:val="C422D4C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87F0AE4"/>
    <w:multiLevelType w:val="hybridMultilevel"/>
    <w:tmpl w:val="D41A72F2"/>
    <w:lvl w:ilvl="0" w:tplc="BE5C7DF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20562B"/>
    <w:multiLevelType w:val="hybridMultilevel"/>
    <w:tmpl w:val="04AA415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40938149">
    <w:abstractNumId w:val="9"/>
  </w:num>
  <w:num w:numId="2" w16cid:durableId="838271166">
    <w:abstractNumId w:val="4"/>
  </w:num>
  <w:num w:numId="3" w16cid:durableId="1255046760">
    <w:abstractNumId w:val="1"/>
  </w:num>
  <w:num w:numId="4" w16cid:durableId="527372159">
    <w:abstractNumId w:val="10"/>
  </w:num>
  <w:num w:numId="5" w16cid:durableId="1137839787">
    <w:abstractNumId w:val="0"/>
  </w:num>
  <w:num w:numId="6" w16cid:durableId="1378503907">
    <w:abstractNumId w:val="7"/>
  </w:num>
  <w:num w:numId="7" w16cid:durableId="1223055859">
    <w:abstractNumId w:val="2"/>
  </w:num>
  <w:num w:numId="8" w16cid:durableId="844243368">
    <w:abstractNumId w:val="3"/>
  </w:num>
  <w:num w:numId="9" w16cid:durableId="1804276575">
    <w:abstractNumId w:val="5"/>
  </w:num>
  <w:num w:numId="10" w16cid:durableId="793597240">
    <w:abstractNumId w:val="8"/>
  </w:num>
  <w:num w:numId="11" w16cid:durableId="7276121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A8"/>
    <w:rsid w:val="00075202"/>
    <w:rsid w:val="00103FAF"/>
    <w:rsid w:val="002C2779"/>
    <w:rsid w:val="003A28B4"/>
    <w:rsid w:val="00681E65"/>
    <w:rsid w:val="00756F9E"/>
    <w:rsid w:val="0083566C"/>
    <w:rsid w:val="00940237"/>
    <w:rsid w:val="009413BD"/>
    <w:rsid w:val="00984388"/>
    <w:rsid w:val="00BC14AC"/>
    <w:rsid w:val="00C2114B"/>
    <w:rsid w:val="00C3630D"/>
    <w:rsid w:val="00C366A8"/>
    <w:rsid w:val="00CD0AD0"/>
    <w:rsid w:val="00E406A2"/>
    <w:rsid w:val="00E956DE"/>
    <w:rsid w:val="00ED246D"/>
    <w:rsid w:val="00FA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C4095"/>
  <w15:docId w15:val="{70F131A4-481D-784B-B48B-14EB401C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66A8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406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681E65"/>
    <w:pPr>
      <w:spacing w:after="20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de-DE" w:eastAsia="en-US"/>
    </w:rPr>
  </w:style>
  <w:style w:type="table" w:styleId="Tabellenraster">
    <w:name w:val="Table Grid"/>
    <w:basedOn w:val="NormaleTabelle"/>
    <w:uiPriority w:val="39"/>
    <w:rsid w:val="00681E65"/>
    <w:rPr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681E65"/>
    <w:rPr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406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" w:eastAsia="de-DE"/>
    </w:rPr>
  </w:style>
  <w:style w:type="paragraph" w:customStyle="1" w:styleId="Literaturverzeichnis1">
    <w:name w:val="Literaturverzeichnis1"/>
    <w:basedOn w:val="Standard"/>
    <w:link w:val="BibliographyZchn"/>
    <w:rsid w:val="00E406A2"/>
    <w:pPr>
      <w:tabs>
        <w:tab w:val="left" w:pos="380"/>
      </w:tabs>
      <w:spacing w:after="240" w:line="240" w:lineRule="auto"/>
      <w:ind w:left="384" w:hanging="384"/>
    </w:pPr>
    <w:rPr>
      <w:lang w:val="en-GB"/>
    </w:rPr>
  </w:style>
  <w:style w:type="character" w:customStyle="1" w:styleId="BibliographyZchn">
    <w:name w:val="Bibliography Zchn"/>
    <w:basedOn w:val="Absatz-Standardschriftart"/>
    <w:link w:val="Literaturverzeichnis1"/>
    <w:rsid w:val="00E406A2"/>
    <w:rPr>
      <w:rFonts w:ascii="Arial" w:eastAsia="Arial" w:hAnsi="Arial" w:cs="Arial"/>
      <w:sz w:val="22"/>
      <w:szCs w:val="22"/>
      <w:lang w:val="en-GB" w:eastAsia="de-DE"/>
    </w:rPr>
  </w:style>
  <w:style w:type="paragraph" w:styleId="berarbeitung">
    <w:name w:val="Revision"/>
    <w:hidden/>
    <w:uiPriority w:val="99"/>
    <w:semiHidden/>
    <w:rsid w:val="00C3630D"/>
    <w:rPr>
      <w:rFonts w:ascii="Arial" w:eastAsia="Arial" w:hAnsi="Arial" w:cs="Arial"/>
      <w:sz w:val="22"/>
      <w:szCs w:val="22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 Römmel</dc:creator>
  <cp:lastModifiedBy>noa Römmel</cp:lastModifiedBy>
  <cp:revision>3</cp:revision>
  <dcterms:created xsi:type="dcterms:W3CDTF">2023-08-07T11:47:00Z</dcterms:created>
  <dcterms:modified xsi:type="dcterms:W3CDTF">2023-08-0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J8zfvGXj"/&gt;&lt;style id="http://www.zotero.org/styles/journal-of-medical-internet-research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